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011A5" w14:textId="77777777" w:rsidR="00F47A12" w:rsidRDefault="00F47A12" w:rsidP="00F47A12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3CA387C" w14:textId="77777777" w:rsidR="00F47A12" w:rsidRDefault="00F47A12" w:rsidP="00F47A12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83D7B7D" w14:textId="77777777" w:rsidR="00F47A12" w:rsidRDefault="00F47A12" w:rsidP="00F47A12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66941EFD" w14:textId="77777777" w:rsidR="00F47A12" w:rsidRDefault="00F47A12" w:rsidP="00F47A12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96505F2" w14:textId="3357F1FA" w:rsidR="00A75E2A" w:rsidRDefault="003B4368" w:rsidP="00F47A12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3B4368">
        <w:rPr>
          <w:rFonts w:ascii="Times New Roman" w:hAnsi="Times New Roman" w:cs="Times New Roman"/>
          <w:b/>
          <w:bCs/>
          <w:sz w:val="20"/>
          <w:szCs w:val="20"/>
        </w:rPr>
        <w:t xml:space="preserve">Additional file </w:t>
      </w:r>
      <w:r w:rsidR="00A67837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3B4368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5A443A" w:rsidRPr="005A443A">
        <w:rPr>
          <w:rFonts w:ascii="Times New Roman" w:hAnsi="Times New Roman" w:cs="Times New Roman"/>
          <w:b/>
          <w:bCs/>
          <w:sz w:val="20"/>
          <w:szCs w:val="20"/>
        </w:rPr>
        <w:t>Quality Assessment</w:t>
      </w:r>
      <w:r w:rsidRPr="003B4368">
        <w:rPr>
          <w:rFonts w:ascii="Times New Roman" w:hAnsi="Times New Roman" w:cs="Times New Roman"/>
          <w:b/>
          <w:bCs/>
          <w:sz w:val="20"/>
          <w:szCs w:val="20"/>
        </w:rPr>
        <w:t xml:space="preserve"> of</w:t>
      </w:r>
      <w:r w:rsidR="005A443A">
        <w:rPr>
          <w:rFonts w:ascii="Times New Roman" w:hAnsi="Times New Roman" w:cs="Times New Roman"/>
          <w:b/>
          <w:bCs/>
          <w:sz w:val="20"/>
          <w:szCs w:val="20"/>
        </w:rPr>
        <w:t xml:space="preserve"> 7</w:t>
      </w:r>
      <w:r w:rsidRPr="003B4368">
        <w:rPr>
          <w:rFonts w:ascii="Times New Roman" w:hAnsi="Times New Roman" w:cs="Times New Roman"/>
          <w:b/>
          <w:bCs/>
          <w:sz w:val="20"/>
          <w:szCs w:val="20"/>
        </w:rPr>
        <w:t xml:space="preserve"> NRCTs</w:t>
      </w:r>
    </w:p>
    <w:p w14:paraId="66F8FC10" w14:textId="77777777" w:rsidR="003B4368" w:rsidRPr="00D60201" w:rsidRDefault="003B4368" w:rsidP="00F47A12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14459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05"/>
        <w:gridCol w:w="1522"/>
        <w:gridCol w:w="1522"/>
        <w:gridCol w:w="1522"/>
        <w:gridCol w:w="1522"/>
        <w:gridCol w:w="1522"/>
        <w:gridCol w:w="1522"/>
        <w:gridCol w:w="1522"/>
      </w:tblGrid>
      <w:tr w:rsidR="00E86F90" w:rsidRPr="00EF246F" w14:paraId="23844E3A" w14:textId="77777777" w:rsidTr="001475D1">
        <w:trPr>
          <w:trHeight w:val="360"/>
          <w:jc w:val="center"/>
        </w:trPr>
        <w:tc>
          <w:tcPr>
            <w:tcW w:w="354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E90B0E4" w14:textId="60EA4570" w:rsidR="00E86F90" w:rsidRPr="00EF246F" w:rsidRDefault="00E86F90" w:rsidP="00F47A12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Quality assessment for nonrandomized trials</w:t>
            </w:r>
          </w:p>
        </w:tc>
        <w:tc>
          <w:tcPr>
            <w:tcW w:w="1418" w:type="dxa"/>
            <w:gridSpan w:val="7"/>
            <w:tcBorders>
              <w:top w:val="single" w:sz="4" w:space="0" w:color="auto"/>
            </w:tcBorders>
            <w:noWrap/>
            <w:vAlign w:val="center"/>
          </w:tcPr>
          <w:p w14:paraId="53529E00" w14:textId="672F6425" w:rsidR="00E86F90" w:rsidRPr="00EF246F" w:rsidRDefault="00E86F90" w:rsidP="00F47A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tudies</w:t>
            </w:r>
          </w:p>
        </w:tc>
      </w:tr>
      <w:tr w:rsidR="00E86F90" w:rsidRPr="00EF246F" w14:paraId="5628175A" w14:textId="77777777" w:rsidTr="001475D1">
        <w:trPr>
          <w:trHeight w:val="360"/>
          <w:jc w:val="center"/>
        </w:trPr>
        <w:tc>
          <w:tcPr>
            <w:tcW w:w="354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0B24594" w14:textId="65DF11E5" w:rsidR="00E86F90" w:rsidRPr="00EF246F" w:rsidRDefault="00E86F90" w:rsidP="00F47A1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23EA26" w14:textId="77777777" w:rsidR="00E86F90" w:rsidRPr="00EF246F" w:rsidRDefault="00E86F90" w:rsidP="00F47A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eng, Z.202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DA942A" w14:textId="77777777" w:rsidR="00E86F90" w:rsidRPr="00EF246F" w:rsidRDefault="00E86F90" w:rsidP="00F47A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ng, F.202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72E4D3" w14:textId="77777777" w:rsidR="00E86F90" w:rsidRPr="00EF246F" w:rsidRDefault="00E86F90" w:rsidP="00F47A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hu, L.202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C15D20" w14:textId="77777777" w:rsidR="00E86F90" w:rsidRPr="00EF246F" w:rsidRDefault="00E86F90" w:rsidP="00F47A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ei, F.202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1E72BB" w14:textId="77777777" w:rsidR="00E86F90" w:rsidRPr="00EF246F" w:rsidRDefault="00E86F90" w:rsidP="00F47A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äberle, H.202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247588" w14:textId="77777777" w:rsidR="00E86F90" w:rsidRPr="00EF246F" w:rsidRDefault="00E86F90" w:rsidP="00F47A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Xu, X.202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BDB727" w14:textId="77777777" w:rsidR="00E86F90" w:rsidRPr="00EF246F" w:rsidRDefault="00E86F90" w:rsidP="00F47A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.Ercelen, N.2020</w:t>
            </w:r>
          </w:p>
        </w:tc>
      </w:tr>
      <w:tr w:rsidR="00E86F90" w:rsidRPr="00EF246F" w14:paraId="337C635A" w14:textId="77777777" w:rsidTr="001475D1">
        <w:trPr>
          <w:trHeight w:val="360"/>
          <w:jc w:val="center"/>
        </w:trPr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14BCC6" w14:textId="77777777" w:rsidR="00EF246F" w:rsidRPr="002F2CB4" w:rsidRDefault="00EF246F" w:rsidP="00F47A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F2CB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 clearly stated aim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9AD30B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9F220A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E9B9B0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858FE4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EE20E1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7025BD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64A0DF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E86F90" w:rsidRPr="00EF246F" w14:paraId="636F09B0" w14:textId="77777777" w:rsidTr="001475D1">
        <w:trPr>
          <w:trHeight w:val="360"/>
          <w:jc w:val="center"/>
        </w:trPr>
        <w:tc>
          <w:tcPr>
            <w:tcW w:w="3544" w:type="dxa"/>
            <w:vAlign w:val="center"/>
            <w:hideMark/>
          </w:tcPr>
          <w:p w14:paraId="45FC5374" w14:textId="77777777" w:rsidR="00EF246F" w:rsidRPr="002F2CB4" w:rsidRDefault="00EF246F" w:rsidP="00F47A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F2CB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clusion of consecutive patients</w:t>
            </w:r>
          </w:p>
        </w:tc>
        <w:tc>
          <w:tcPr>
            <w:tcW w:w="1418" w:type="dxa"/>
            <w:noWrap/>
            <w:vAlign w:val="center"/>
            <w:hideMark/>
          </w:tcPr>
          <w:p w14:paraId="7C1A6839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1C1D3FCE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2925874C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1FC430B3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448CFE72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700A36D3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52E62D92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86F90" w:rsidRPr="00EF246F" w14:paraId="0567A14B" w14:textId="77777777" w:rsidTr="001475D1">
        <w:trPr>
          <w:trHeight w:val="360"/>
          <w:jc w:val="center"/>
        </w:trPr>
        <w:tc>
          <w:tcPr>
            <w:tcW w:w="3544" w:type="dxa"/>
            <w:noWrap/>
            <w:vAlign w:val="center"/>
            <w:hideMark/>
          </w:tcPr>
          <w:p w14:paraId="35D38200" w14:textId="77777777" w:rsidR="00EF246F" w:rsidRPr="002F2CB4" w:rsidRDefault="00EF246F" w:rsidP="00F47A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F2CB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spective collection of data</w:t>
            </w:r>
          </w:p>
        </w:tc>
        <w:tc>
          <w:tcPr>
            <w:tcW w:w="1418" w:type="dxa"/>
            <w:noWrap/>
            <w:vAlign w:val="center"/>
            <w:hideMark/>
          </w:tcPr>
          <w:p w14:paraId="0E2F0468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3CC8CB6B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7E30A634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2B650D08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5EB1B45C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14:paraId="6261200F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4317DC34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86F90" w:rsidRPr="00EF246F" w14:paraId="251D5DA4" w14:textId="77777777" w:rsidTr="001475D1">
        <w:trPr>
          <w:trHeight w:val="360"/>
          <w:jc w:val="center"/>
        </w:trPr>
        <w:tc>
          <w:tcPr>
            <w:tcW w:w="3544" w:type="dxa"/>
            <w:vAlign w:val="center"/>
            <w:hideMark/>
          </w:tcPr>
          <w:p w14:paraId="73A36B06" w14:textId="77777777" w:rsidR="00EF246F" w:rsidRPr="002F2CB4" w:rsidRDefault="00EF246F" w:rsidP="00F47A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F2CB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dpoints appropriate to the aim of the study</w:t>
            </w:r>
          </w:p>
        </w:tc>
        <w:tc>
          <w:tcPr>
            <w:tcW w:w="1418" w:type="dxa"/>
            <w:noWrap/>
            <w:vAlign w:val="center"/>
            <w:hideMark/>
          </w:tcPr>
          <w:p w14:paraId="5F4DA888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41476437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6ADC60A7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2374DC3C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55319D1F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6B65985C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3392E30E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E86F90" w:rsidRPr="00EF246F" w14:paraId="0DE0D7CB" w14:textId="77777777" w:rsidTr="001475D1">
        <w:trPr>
          <w:trHeight w:val="360"/>
          <w:jc w:val="center"/>
        </w:trPr>
        <w:tc>
          <w:tcPr>
            <w:tcW w:w="3544" w:type="dxa"/>
            <w:vAlign w:val="center"/>
            <w:hideMark/>
          </w:tcPr>
          <w:p w14:paraId="729E0FFA" w14:textId="77777777" w:rsidR="00EF246F" w:rsidRPr="002F2CB4" w:rsidRDefault="00EF246F" w:rsidP="00F47A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F2CB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biased assessment of the study endpoint</w:t>
            </w:r>
          </w:p>
        </w:tc>
        <w:tc>
          <w:tcPr>
            <w:tcW w:w="1418" w:type="dxa"/>
            <w:noWrap/>
            <w:vAlign w:val="center"/>
            <w:hideMark/>
          </w:tcPr>
          <w:p w14:paraId="34D7DAE3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14:paraId="57F5140D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14:paraId="700F0B8A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14:paraId="0C3A9EA7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14:paraId="3FE52756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14:paraId="5522F0B2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14:paraId="3878D06E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86F90" w:rsidRPr="00EF246F" w14:paraId="2DAD3513" w14:textId="77777777" w:rsidTr="001475D1">
        <w:trPr>
          <w:trHeight w:val="360"/>
          <w:jc w:val="center"/>
        </w:trPr>
        <w:tc>
          <w:tcPr>
            <w:tcW w:w="3544" w:type="dxa"/>
            <w:vAlign w:val="center"/>
            <w:hideMark/>
          </w:tcPr>
          <w:p w14:paraId="05C33355" w14:textId="77777777" w:rsidR="00EF246F" w:rsidRPr="002F2CB4" w:rsidRDefault="00EF246F" w:rsidP="00F47A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F2CB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llow-up period appropriate to the aim of the study</w:t>
            </w:r>
          </w:p>
        </w:tc>
        <w:tc>
          <w:tcPr>
            <w:tcW w:w="1418" w:type="dxa"/>
            <w:noWrap/>
            <w:vAlign w:val="center"/>
            <w:hideMark/>
          </w:tcPr>
          <w:p w14:paraId="2C94FA47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6A524AAF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7208140E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3AF66049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18D8AC76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4B5CD979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440FD00C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E86F90" w:rsidRPr="00EF246F" w14:paraId="0F72F865" w14:textId="77777777" w:rsidTr="001475D1">
        <w:trPr>
          <w:trHeight w:val="360"/>
          <w:jc w:val="center"/>
        </w:trPr>
        <w:tc>
          <w:tcPr>
            <w:tcW w:w="3544" w:type="dxa"/>
            <w:vAlign w:val="center"/>
            <w:hideMark/>
          </w:tcPr>
          <w:p w14:paraId="68D9F623" w14:textId="77777777" w:rsidR="00EF246F" w:rsidRPr="002F2CB4" w:rsidRDefault="00EF246F" w:rsidP="00F47A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F2CB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ss to follow up less than 5%</w:t>
            </w:r>
          </w:p>
        </w:tc>
        <w:tc>
          <w:tcPr>
            <w:tcW w:w="1418" w:type="dxa"/>
            <w:noWrap/>
            <w:vAlign w:val="center"/>
            <w:hideMark/>
          </w:tcPr>
          <w:p w14:paraId="0CC48D8F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6B776F8D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5FFF74CC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6630AA9F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740E80E8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6B743ABE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64FE6B9B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E86F90" w:rsidRPr="00EF246F" w14:paraId="0CD98783" w14:textId="77777777" w:rsidTr="001475D1">
        <w:trPr>
          <w:trHeight w:val="360"/>
          <w:jc w:val="center"/>
        </w:trPr>
        <w:tc>
          <w:tcPr>
            <w:tcW w:w="3544" w:type="dxa"/>
            <w:vAlign w:val="center"/>
            <w:hideMark/>
          </w:tcPr>
          <w:p w14:paraId="48B0016C" w14:textId="77777777" w:rsidR="00EF246F" w:rsidRPr="002F2CB4" w:rsidRDefault="00EF246F" w:rsidP="00F47A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F2CB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spective calculation of the study size</w:t>
            </w:r>
          </w:p>
        </w:tc>
        <w:tc>
          <w:tcPr>
            <w:tcW w:w="1418" w:type="dxa"/>
            <w:noWrap/>
            <w:vAlign w:val="center"/>
            <w:hideMark/>
          </w:tcPr>
          <w:p w14:paraId="2333780F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14:paraId="0891998A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14:paraId="54BBFE8D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14:paraId="4B2142A3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14:paraId="560631C4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14:paraId="46B02224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14:paraId="6E1A952B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86F90" w:rsidRPr="00EF246F" w14:paraId="6533B1EA" w14:textId="77777777" w:rsidTr="001475D1">
        <w:trPr>
          <w:trHeight w:val="360"/>
          <w:jc w:val="center"/>
        </w:trPr>
        <w:tc>
          <w:tcPr>
            <w:tcW w:w="3544" w:type="dxa"/>
            <w:noWrap/>
            <w:vAlign w:val="center"/>
            <w:hideMark/>
          </w:tcPr>
          <w:p w14:paraId="10306DDB" w14:textId="77777777" w:rsidR="00EF246F" w:rsidRPr="002F2CB4" w:rsidRDefault="00EF246F" w:rsidP="00F47A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F2CB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 adequate control group</w:t>
            </w:r>
          </w:p>
        </w:tc>
        <w:tc>
          <w:tcPr>
            <w:tcW w:w="1418" w:type="dxa"/>
            <w:noWrap/>
            <w:vAlign w:val="center"/>
            <w:hideMark/>
          </w:tcPr>
          <w:p w14:paraId="2CF3260E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0707A31B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4B09093E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34B45F79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14:paraId="06BF7788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7A595653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505197A7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E86F90" w:rsidRPr="00EF246F" w14:paraId="03E5D64E" w14:textId="77777777" w:rsidTr="001475D1">
        <w:trPr>
          <w:trHeight w:val="360"/>
          <w:jc w:val="center"/>
        </w:trPr>
        <w:tc>
          <w:tcPr>
            <w:tcW w:w="3544" w:type="dxa"/>
            <w:noWrap/>
            <w:vAlign w:val="center"/>
            <w:hideMark/>
          </w:tcPr>
          <w:p w14:paraId="0B3D4C75" w14:textId="77777777" w:rsidR="00EF246F" w:rsidRPr="002F2CB4" w:rsidRDefault="00EF246F" w:rsidP="00F47A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F2CB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emporary groups</w:t>
            </w:r>
          </w:p>
        </w:tc>
        <w:tc>
          <w:tcPr>
            <w:tcW w:w="1418" w:type="dxa"/>
            <w:noWrap/>
            <w:vAlign w:val="center"/>
            <w:hideMark/>
          </w:tcPr>
          <w:p w14:paraId="49AACDF0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38AB5B30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20D6029A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14:paraId="4D2E9055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14:paraId="0E63E42C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293536EA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79887B0F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E86F90" w:rsidRPr="00EF246F" w14:paraId="7B997C36" w14:textId="77777777" w:rsidTr="001475D1">
        <w:trPr>
          <w:trHeight w:val="360"/>
          <w:jc w:val="center"/>
        </w:trPr>
        <w:tc>
          <w:tcPr>
            <w:tcW w:w="3544" w:type="dxa"/>
            <w:noWrap/>
            <w:vAlign w:val="center"/>
            <w:hideMark/>
          </w:tcPr>
          <w:p w14:paraId="235B1886" w14:textId="77777777" w:rsidR="00EF246F" w:rsidRPr="002F2CB4" w:rsidRDefault="00EF246F" w:rsidP="00F47A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F2CB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seline equivalence of groups</w:t>
            </w:r>
          </w:p>
        </w:tc>
        <w:tc>
          <w:tcPr>
            <w:tcW w:w="1418" w:type="dxa"/>
            <w:noWrap/>
            <w:vAlign w:val="center"/>
            <w:hideMark/>
          </w:tcPr>
          <w:p w14:paraId="78C88A45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14:paraId="406D5EBF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3ED88B98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147027A1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14:paraId="2DAD0410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6181929B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42E2385F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6F90" w:rsidRPr="00EF246F" w14:paraId="729F9D61" w14:textId="77777777" w:rsidTr="001475D1">
        <w:trPr>
          <w:trHeight w:val="360"/>
          <w:jc w:val="center"/>
        </w:trPr>
        <w:tc>
          <w:tcPr>
            <w:tcW w:w="3544" w:type="dxa"/>
            <w:noWrap/>
            <w:vAlign w:val="center"/>
            <w:hideMark/>
          </w:tcPr>
          <w:p w14:paraId="4A3F0C71" w14:textId="77777777" w:rsidR="00EF246F" w:rsidRPr="002F2CB4" w:rsidRDefault="00EF246F" w:rsidP="00F47A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F2CB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equate statistical analyses</w:t>
            </w:r>
          </w:p>
        </w:tc>
        <w:tc>
          <w:tcPr>
            <w:tcW w:w="1418" w:type="dxa"/>
            <w:noWrap/>
            <w:vAlign w:val="center"/>
            <w:hideMark/>
          </w:tcPr>
          <w:p w14:paraId="6FCD2962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14:paraId="2CB988BE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14:paraId="64BFA97A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14:paraId="27D59FF6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496676C2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14:paraId="7AE6DADF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05679A85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86F90" w:rsidRPr="00EF246F" w14:paraId="4D29ADDA" w14:textId="77777777" w:rsidTr="001475D1">
        <w:trPr>
          <w:trHeight w:val="360"/>
          <w:jc w:val="center"/>
        </w:trPr>
        <w:tc>
          <w:tcPr>
            <w:tcW w:w="3544" w:type="dxa"/>
            <w:noWrap/>
            <w:vAlign w:val="center"/>
            <w:hideMark/>
          </w:tcPr>
          <w:p w14:paraId="706593DD" w14:textId="77777777" w:rsidR="00EF246F" w:rsidRPr="002F2CB4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F2CB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tal score</w:t>
            </w:r>
          </w:p>
        </w:tc>
        <w:tc>
          <w:tcPr>
            <w:tcW w:w="1418" w:type="dxa"/>
            <w:noWrap/>
            <w:vAlign w:val="center"/>
            <w:hideMark/>
          </w:tcPr>
          <w:p w14:paraId="03E6686B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418" w:type="dxa"/>
            <w:noWrap/>
            <w:vAlign w:val="center"/>
            <w:hideMark/>
          </w:tcPr>
          <w:p w14:paraId="39409056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418" w:type="dxa"/>
            <w:noWrap/>
            <w:vAlign w:val="center"/>
            <w:hideMark/>
          </w:tcPr>
          <w:p w14:paraId="7CEE074F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418" w:type="dxa"/>
            <w:noWrap/>
            <w:vAlign w:val="center"/>
            <w:hideMark/>
          </w:tcPr>
          <w:p w14:paraId="529B5A42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418" w:type="dxa"/>
            <w:noWrap/>
            <w:vAlign w:val="center"/>
            <w:hideMark/>
          </w:tcPr>
          <w:p w14:paraId="2CE279DC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418" w:type="dxa"/>
            <w:noWrap/>
            <w:vAlign w:val="center"/>
            <w:hideMark/>
          </w:tcPr>
          <w:p w14:paraId="0769A546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418" w:type="dxa"/>
            <w:noWrap/>
            <w:vAlign w:val="center"/>
            <w:hideMark/>
          </w:tcPr>
          <w:p w14:paraId="7AF61251" w14:textId="77777777" w:rsidR="00EF246F" w:rsidRPr="00EF246F" w:rsidRDefault="00EF246F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EF246F" w:rsidRPr="00EF246F" w14:paraId="3E87E550" w14:textId="77777777" w:rsidTr="001475D1">
        <w:trPr>
          <w:trHeight w:val="360"/>
          <w:jc w:val="center"/>
        </w:trPr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FF6AEC" w14:textId="5E577C75" w:rsidR="00EF246F" w:rsidRPr="002F2CB4" w:rsidRDefault="00E86F90" w:rsidP="00F47A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F2CB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  <w:r w:rsidR="00EF246F" w:rsidRPr="002F2CB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erage</w:t>
            </w:r>
          </w:p>
        </w:tc>
        <w:tc>
          <w:tcPr>
            <w:tcW w:w="1418" w:type="dxa"/>
            <w:gridSpan w:val="7"/>
            <w:tcBorders>
              <w:bottom w:val="single" w:sz="4" w:space="0" w:color="auto"/>
            </w:tcBorders>
            <w:noWrap/>
            <w:vAlign w:val="center"/>
            <w:hideMark/>
          </w:tcPr>
          <w:p w14:paraId="5AEFD9EB" w14:textId="2E085600" w:rsidR="00EF246F" w:rsidRPr="00EF246F" w:rsidRDefault="00EF246F" w:rsidP="00F47A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EF246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86</w:t>
            </w:r>
          </w:p>
        </w:tc>
      </w:tr>
    </w:tbl>
    <w:p w14:paraId="7363F3B3" w14:textId="3162F63B" w:rsidR="00C76FF3" w:rsidRPr="00E750A0" w:rsidRDefault="00C76FF3" w:rsidP="00F47A12">
      <w:pPr>
        <w:rPr>
          <w:rFonts w:ascii="Times New Roman" w:hAnsi="Times New Roman" w:cs="Times New Roman"/>
          <w:b/>
          <w:bCs/>
          <w:sz w:val="16"/>
          <w:szCs w:val="16"/>
        </w:rPr>
      </w:pPr>
    </w:p>
    <w:sectPr w:rsidR="00C76FF3" w:rsidRPr="00E750A0" w:rsidSect="00F47A12">
      <w:pgSz w:w="16840" w:h="11900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994A90" w14:textId="77777777" w:rsidR="004B2EA1" w:rsidRDefault="004B2EA1" w:rsidP="00E750A0">
      <w:r>
        <w:separator/>
      </w:r>
    </w:p>
  </w:endnote>
  <w:endnote w:type="continuationSeparator" w:id="0">
    <w:p w14:paraId="53C03003" w14:textId="77777777" w:rsidR="004B2EA1" w:rsidRDefault="004B2EA1" w:rsidP="00E750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805331" w14:textId="77777777" w:rsidR="004B2EA1" w:rsidRDefault="004B2EA1" w:rsidP="00E750A0">
      <w:r>
        <w:separator/>
      </w:r>
    </w:p>
  </w:footnote>
  <w:footnote w:type="continuationSeparator" w:id="0">
    <w:p w14:paraId="31908DE1" w14:textId="77777777" w:rsidR="004B2EA1" w:rsidRDefault="004B2EA1" w:rsidP="00E750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46F"/>
    <w:rsid w:val="000033DE"/>
    <w:rsid w:val="00056D9D"/>
    <w:rsid w:val="00061706"/>
    <w:rsid w:val="000B0AAC"/>
    <w:rsid w:val="000C0A13"/>
    <w:rsid w:val="000C346C"/>
    <w:rsid w:val="000E3CBD"/>
    <w:rsid w:val="00131E5F"/>
    <w:rsid w:val="0014688F"/>
    <w:rsid w:val="001475D1"/>
    <w:rsid w:val="00173206"/>
    <w:rsid w:val="001A61F2"/>
    <w:rsid w:val="001D35DE"/>
    <w:rsid w:val="001D4A4E"/>
    <w:rsid w:val="001F5982"/>
    <w:rsid w:val="0020730C"/>
    <w:rsid w:val="0021358E"/>
    <w:rsid w:val="00236BAA"/>
    <w:rsid w:val="0024271F"/>
    <w:rsid w:val="002A000B"/>
    <w:rsid w:val="002F2CB4"/>
    <w:rsid w:val="00326CA0"/>
    <w:rsid w:val="0033497D"/>
    <w:rsid w:val="00335C6D"/>
    <w:rsid w:val="00361DDF"/>
    <w:rsid w:val="003919EB"/>
    <w:rsid w:val="003961BB"/>
    <w:rsid w:val="003B3BDD"/>
    <w:rsid w:val="003B4368"/>
    <w:rsid w:val="003C4CD6"/>
    <w:rsid w:val="003C5075"/>
    <w:rsid w:val="004302F5"/>
    <w:rsid w:val="004405AC"/>
    <w:rsid w:val="00452C93"/>
    <w:rsid w:val="00490D32"/>
    <w:rsid w:val="00492C4F"/>
    <w:rsid w:val="00494562"/>
    <w:rsid w:val="004A72B8"/>
    <w:rsid w:val="004B2101"/>
    <w:rsid w:val="004B2EA1"/>
    <w:rsid w:val="004C3783"/>
    <w:rsid w:val="00525FD5"/>
    <w:rsid w:val="00574876"/>
    <w:rsid w:val="005A443A"/>
    <w:rsid w:val="005B0EEC"/>
    <w:rsid w:val="005C493B"/>
    <w:rsid w:val="00651276"/>
    <w:rsid w:val="00657641"/>
    <w:rsid w:val="006740CA"/>
    <w:rsid w:val="006A5B4B"/>
    <w:rsid w:val="006D0BA4"/>
    <w:rsid w:val="006D1ED5"/>
    <w:rsid w:val="006D2F1F"/>
    <w:rsid w:val="0071258D"/>
    <w:rsid w:val="00743D4B"/>
    <w:rsid w:val="007516C0"/>
    <w:rsid w:val="007620D1"/>
    <w:rsid w:val="00786340"/>
    <w:rsid w:val="00792BF7"/>
    <w:rsid w:val="007A0649"/>
    <w:rsid w:val="007A321A"/>
    <w:rsid w:val="007B1FE3"/>
    <w:rsid w:val="008318D2"/>
    <w:rsid w:val="00892070"/>
    <w:rsid w:val="008C6956"/>
    <w:rsid w:val="008C6E32"/>
    <w:rsid w:val="008F4557"/>
    <w:rsid w:val="00925A62"/>
    <w:rsid w:val="00941906"/>
    <w:rsid w:val="00977D60"/>
    <w:rsid w:val="00985508"/>
    <w:rsid w:val="009A01CA"/>
    <w:rsid w:val="009B382F"/>
    <w:rsid w:val="009D1AE6"/>
    <w:rsid w:val="00A1690B"/>
    <w:rsid w:val="00A21B46"/>
    <w:rsid w:val="00A25A2F"/>
    <w:rsid w:val="00A35DBB"/>
    <w:rsid w:val="00A67837"/>
    <w:rsid w:val="00A75E2A"/>
    <w:rsid w:val="00A8154D"/>
    <w:rsid w:val="00AF208A"/>
    <w:rsid w:val="00B6033C"/>
    <w:rsid w:val="00BC1008"/>
    <w:rsid w:val="00BE0769"/>
    <w:rsid w:val="00C76FF3"/>
    <w:rsid w:val="00CA3EEA"/>
    <w:rsid w:val="00D276B5"/>
    <w:rsid w:val="00D32063"/>
    <w:rsid w:val="00D40B17"/>
    <w:rsid w:val="00D60201"/>
    <w:rsid w:val="00E66E42"/>
    <w:rsid w:val="00E7292B"/>
    <w:rsid w:val="00E740C2"/>
    <w:rsid w:val="00E750A0"/>
    <w:rsid w:val="00E86F90"/>
    <w:rsid w:val="00EE61BD"/>
    <w:rsid w:val="00EF246F"/>
    <w:rsid w:val="00F2501C"/>
    <w:rsid w:val="00F25A65"/>
    <w:rsid w:val="00F47A12"/>
    <w:rsid w:val="00FA21CB"/>
    <w:rsid w:val="00FD3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CB9AAB"/>
  <w15:chartTrackingRefBased/>
  <w15:docId w15:val="{C7CEB1D4-1268-C747-BBCA-DE3BD8969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50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50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50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50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43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 Yen</dc:creator>
  <cp:keywords/>
  <dc:description/>
  <cp:lastModifiedBy>张 茗贺</cp:lastModifiedBy>
  <cp:revision>7</cp:revision>
  <cp:lastPrinted>2022-03-28T10:53:00Z</cp:lastPrinted>
  <dcterms:created xsi:type="dcterms:W3CDTF">2022-03-28T10:53:00Z</dcterms:created>
  <dcterms:modified xsi:type="dcterms:W3CDTF">2022-04-05T13:11:00Z</dcterms:modified>
</cp:coreProperties>
</file>